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F6358" w14:textId="2A812B66" w:rsidR="000D087B" w:rsidRPr="00BA6337" w:rsidRDefault="000D087B" w:rsidP="000D087B">
      <w:pPr>
        <w:rPr>
          <w:rFonts w:ascii="Times New Roman" w:hAnsi="Times New Roman"/>
          <w:b/>
          <w:sz w:val="24"/>
          <w:szCs w:val="24"/>
        </w:rPr>
      </w:pPr>
      <w:r w:rsidRPr="00BA6337">
        <w:rPr>
          <w:rFonts w:ascii="Times New Roman" w:hAnsi="Times New Roman"/>
          <w:b/>
          <w:sz w:val="24"/>
          <w:szCs w:val="24"/>
        </w:rPr>
        <w:t xml:space="preserve">Table </w:t>
      </w:r>
      <w:r w:rsidR="005F17C2">
        <w:rPr>
          <w:rFonts w:ascii="Times New Roman" w:hAnsi="Times New Roman"/>
          <w:b/>
          <w:sz w:val="24"/>
          <w:szCs w:val="24"/>
        </w:rPr>
        <w:t>S2</w:t>
      </w:r>
      <w:r w:rsidRPr="00BA6337">
        <w:rPr>
          <w:rFonts w:ascii="Times New Roman" w:hAnsi="Times New Roman"/>
          <w:b/>
          <w:sz w:val="24"/>
          <w:szCs w:val="24"/>
        </w:rPr>
        <w:t>. The target sequences of siRNAs used in transfection</w:t>
      </w:r>
      <w:r w:rsidR="005A0F29">
        <w:rPr>
          <w:rFonts w:ascii="Times New Roman" w:hAnsi="Times New Roman"/>
          <w:b/>
          <w:sz w:val="24"/>
          <w:szCs w:val="24"/>
        </w:rPr>
        <w:t>.</w:t>
      </w:r>
    </w:p>
    <w:p w14:paraId="0E2304DB" w14:textId="77777777" w:rsidR="000D087B" w:rsidRPr="00BA6337" w:rsidRDefault="000D087B" w:rsidP="000D087B">
      <w:pPr>
        <w:rPr>
          <w:rFonts w:ascii="Times New Roman" w:hAnsi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36"/>
        <w:gridCol w:w="2687"/>
        <w:gridCol w:w="3499"/>
      </w:tblGrid>
      <w:tr w:rsidR="000D087B" w:rsidRPr="00BA6337" w14:paraId="12D4FED3" w14:textId="77777777" w:rsidTr="006B4F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shd w:val="clear" w:color="auto" w:fill="auto"/>
          </w:tcPr>
          <w:p w14:paraId="707E0FF6" w14:textId="77777777" w:rsidR="000D087B" w:rsidRPr="00BA6337" w:rsidRDefault="000D087B" w:rsidP="00F33FE0">
            <w:pPr>
              <w:rPr>
                <w:rFonts w:ascii="Times New Roman" w:hAnsi="Times New Roman"/>
                <w:sz w:val="24"/>
                <w:szCs w:val="24"/>
              </w:rPr>
            </w:pPr>
            <w:r w:rsidRPr="00BA6337">
              <w:rPr>
                <w:rFonts w:ascii="Times New Roman" w:hAnsi="Times New Roman"/>
                <w:sz w:val="24"/>
                <w:szCs w:val="24"/>
              </w:rPr>
              <w:t>Product Number</w:t>
            </w:r>
          </w:p>
        </w:tc>
        <w:tc>
          <w:tcPr>
            <w:tcW w:w="2687" w:type="dxa"/>
            <w:shd w:val="clear" w:color="auto" w:fill="auto"/>
          </w:tcPr>
          <w:p w14:paraId="2F37385E" w14:textId="77777777" w:rsidR="000D087B" w:rsidRPr="00BA6337" w:rsidRDefault="000D087B" w:rsidP="00F33F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A6337">
              <w:rPr>
                <w:rFonts w:ascii="Times New Roman" w:hAnsi="Times New Roman"/>
                <w:sz w:val="24"/>
                <w:szCs w:val="24"/>
              </w:rPr>
              <w:t xml:space="preserve">Product Name </w:t>
            </w:r>
          </w:p>
        </w:tc>
        <w:tc>
          <w:tcPr>
            <w:tcW w:w="3499" w:type="dxa"/>
            <w:shd w:val="clear" w:color="auto" w:fill="auto"/>
          </w:tcPr>
          <w:p w14:paraId="747A4C7B" w14:textId="77777777" w:rsidR="000D087B" w:rsidRPr="00BA6337" w:rsidRDefault="000D087B" w:rsidP="00F33F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A6337">
              <w:rPr>
                <w:rFonts w:ascii="Times New Roman" w:hAnsi="Times New Roman"/>
                <w:sz w:val="24"/>
                <w:szCs w:val="24"/>
              </w:rPr>
              <w:t>Target Sequence</w:t>
            </w:r>
          </w:p>
        </w:tc>
      </w:tr>
      <w:tr w:rsidR="000D087B" w:rsidRPr="00BA6337" w14:paraId="4ED157F5" w14:textId="77777777" w:rsidTr="006B4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shd w:val="clear" w:color="auto" w:fill="auto"/>
          </w:tcPr>
          <w:p w14:paraId="1040AD1C" w14:textId="3878CB63" w:rsidR="000D087B" w:rsidRPr="00BA6337" w:rsidRDefault="00EF658D" w:rsidP="00F33FE0">
            <w:pPr>
              <w:rPr>
                <w:rFonts w:ascii="Times New Roman" w:hAnsi="Times New Roman"/>
                <w:sz w:val="24"/>
                <w:szCs w:val="24"/>
              </w:rPr>
            </w:pPr>
            <w:r w:rsidRPr="00EF658D">
              <w:rPr>
                <w:rFonts w:ascii="Times New Roman" w:hAnsi="Times New Roman"/>
                <w:sz w:val="24"/>
                <w:szCs w:val="24"/>
              </w:rPr>
              <w:t>siN0000001-1-5</w:t>
            </w:r>
          </w:p>
        </w:tc>
        <w:tc>
          <w:tcPr>
            <w:tcW w:w="2687" w:type="dxa"/>
            <w:shd w:val="clear" w:color="auto" w:fill="auto"/>
          </w:tcPr>
          <w:p w14:paraId="1C3DD774" w14:textId="77777777" w:rsidR="000D087B" w:rsidRPr="00BA6337" w:rsidRDefault="000D087B" w:rsidP="008A5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A6337">
              <w:rPr>
                <w:rFonts w:ascii="Times New Roman" w:hAnsi="Times New Roman"/>
                <w:sz w:val="24"/>
                <w:szCs w:val="24"/>
              </w:rPr>
              <w:t xml:space="preserve">siR-Ribo™ </w:t>
            </w:r>
          </w:p>
          <w:p w14:paraId="0B7F2D2C" w14:textId="77777777" w:rsidR="000D087B" w:rsidRPr="00BA6337" w:rsidRDefault="000D087B" w:rsidP="008A5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A6337">
              <w:rPr>
                <w:rFonts w:ascii="Times New Roman" w:hAnsi="Times New Roman"/>
                <w:sz w:val="24"/>
                <w:szCs w:val="24"/>
              </w:rPr>
              <w:t>Negative Control</w:t>
            </w:r>
          </w:p>
        </w:tc>
        <w:tc>
          <w:tcPr>
            <w:tcW w:w="3499" w:type="dxa"/>
            <w:shd w:val="clear" w:color="auto" w:fill="auto"/>
          </w:tcPr>
          <w:p w14:paraId="28F4B505" w14:textId="77777777" w:rsidR="000D087B" w:rsidRPr="00BA6337" w:rsidRDefault="000D087B" w:rsidP="00F33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A6337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BC4BF6" w:rsidRPr="00BA6337" w14:paraId="236FDB65" w14:textId="77777777" w:rsidTr="006B4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shd w:val="clear" w:color="auto" w:fill="auto"/>
          </w:tcPr>
          <w:p w14:paraId="30A9FE1D" w14:textId="59609C27" w:rsidR="00BC4BF6" w:rsidRPr="00BA6337" w:rsidRDefault="00603434" w:rsidP="00F33FE0">
            <w:pPr>
              <w:rPr>
                <w:rFonts w:ascii="Times New Roman" w:hAnsi="Times New Roman"/>
                <w:sz w:val="24"/>
                <w:szCs w:val="24"/>
              </w:rPr>
            </w:pPr>
            <w:r w:rsidRPr="00603434">
              <w:rPr>
                <w:rFonts w:ascii="Times New Roman" w:hAnsi="Times New Roman"/>
                <w:sz w:val="24"/>
                <w:szCs w:val="24"/>
              </w:rPr>
              <w:t>siG161020040409</w:t>
            </w:r>
          </w:p>
        </w:tc>
        <w:tc>
          <w:tcPr>
            <w:tcW w:w="2687" w:type="dxa"/>
            <w:shd w:val="clear" w:color="auto" w:fill="auto"/>
          </w:tcPr>
          <w:p w14:paraId="04865D8E" w14:textId="76DDFE74" w:rsidR="00BC4BF6" w:rsidRPr="00BA6337" w:rsidRDefault="00603434" w:rsidP="008A5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03434">
              <w:rPr>
                <w:rFonts w:ascii="Times New Roman" w:hAnsi="Times New Roman"/>
                <w:sz w:val="24"/>
                <w:szCs w:val="24"/>
              </w:rPr>
              <w:t>si-hsa_circ_0011385_1</w:t>
            </w:r>
          </w:p>
        </w:tc>
        <w:tc>
          <w:tcPr>
            <w:tcW w:w="3499" w:type="dxa"/>
            <w:shd w:val="clear" w:color="auto" w:fill="auto"/>
          </w:tcPr>
          <w:p w14:paraId="31BFBAD9" w14:textId="156B29FA" w:rsidR="00BC4BF6" w:rsidRPr="00BA6337" w:rsidRDefault="00603434" w:rsidP="00F33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03434">
              <w:rPr>
                <w:rFonts w:ascii="Times New Roman" w:hAnsi="Times New Roman"/>
                <w:sz w:val="24"/>
                <w:szCs w:val="24"/>
              </w:rPr>
              <w:t>CAGTATAGTGCCAAGGAAA</w:t>
            </w:r>
          </w:p>
        </w:tc>
      </w:tr>
      <w:tr w:rsidR="00BC4BF6" w:rsidRPr="00BA6337" w14:paraId="624D7E5A" w14:textId="77777777" w:rsidTr="006B4F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shd w:val="clear" w:color="auto" w:fill="auto"/>
          </w:tcPr>
          <w:p w14:paraId="5074A4C5" w14:textId="0E153BFA" w:rsidR="00BC4BF6" w:rsidRPr="00BA6337" w:rsidRDefault="00603434" w:rsidP="00F33FE0">
            <w:pPr>
              <w:rPr>
                <w:rFonts w:ascii="Times New Roman" w:hAnsi="Times New Roman"/>
                <w:sz w:val="24"/>
                <w:szCs w:val="24"/>
              </w:rPr>
            </w:pPr>
            <w:r w:rsidRPr="00603434">
              <w:rPr>
                <w:rFonts w:ascii="Times New Roman" w:hAnsi="Times New Roman"/>
                <w:sz w:val="24"/>
                <w:szCs w:val="24"/>
              </w:rPr>
              <w:t>siG161020040426</w:t>
            </w:r>
          </w:p>
        </w:tc>
        <w:tc>
          <w:tcPr>
            <w:tcW w:w="2687" w:type="dxa"/>
            <w:shd w:val="clear" w:color="auto" w:fill="auto"/>
          </w:tcPr>
          <w:p w14:paraId="25E1EBFD" w14:textId="659EBAAD" w:rsidR="00BC4BF6" w:rsidRPr="00BA6337" w:rsidRDefault="00603434" w:rsidP="008A57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03434">
              <w:rPr>
                <w:rFonts w:ascii="Times New Roman" w:hAnsi="Times New Roman"/>
                <w:sz w:val="24"/>
                <w:szCs w:val="24"/>
              </w:rPr>
              <w:t>si-hsa_circ_0011385_</w:t>
            </w:r>
            <w:r w:rsidR="007C058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499" w:type="dxa"/>
            <w:shd w:val="clear" w:color="auto" w:fill="auto"/>
          </w:tcPr>
          <w:p w14:paraId="67271B41" w14:textId="67BF8273" w:rsidR="00BC4BF6" w:rsidRPr="00BA6337" w:rsidRDefault="00603434" w:rsidP="00F33F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03434">
              <w:rPr>
                <w:rFonts w:ascii="Times New Roman" w:hAnsi="Times New Roman"/>
                <w:sz w:val="24"/>
                <w:szCs w:val="24"/>
              </w:rPr>
              <w:t>AGTATAGTGCCAAGGAAAG</w:t>
            </w:r>
          </w:p>
        </w:tc>
      </w:tr>
      <w:tr w:rsidR="00BC4BF6" w:rsidRPr="00BA6337" w14:paraId="46799C74" w14:textId="77777777" w:rsidTr="006B4F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6" w:type="dxa"/>
            <w:shd w:val="clear" w:color="auto" w:fill="auto"/>
          </w:tcPr>
          <w:p w14:paraId="524C5746" w14:textId="525E8F13" w:rsidR="00BC4BF6" w:rsidRPr="00BA6337" w:rsidRDefault="00BC4BF6" w:rsidP="00F33FE0">
            <w:pPr>
              <w:rPr>
                <w:rFonts w:ascii="Times New Roman" w:hAnsi="Times New Roman"/>
                <w:sz w:val="24"/>
                <w:szCs w:val="24"/>
              </w:rPr>
            </w:pPr>
            <w:r w:rsidRPr="00BC4BF6">
              <w:rPr>
                <w:rFonts w:ascii="Times New Roman" w:hAnsi="Times New Roman"/>
                <w:sz w:val="24"/>
                <w:szCs w:val="24"/>
              </w:rPr>
              <w:t>stB0005508B</w:t>
            </w:r>
          </w:p>
        </w:tc>
        <w:tc>
          <w:tcPr>
            <w:tcW w:w="2687" w:type="dxa"/>
            <w:shd w:val="clear" w:color="auto" w:fill="auto"/>
          </w:tcPr>
          <w:p w14:paraId="55BCF09F" w14:textId="4E0C4CE3" w:rsidR="00BC4BF6" w:rsidRPr="00BA6337" w:rsidRDefault="00BC4BF6" w:rsidP="008A57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C4BF6">
              <w:rPr>
                <w:rFonts w:ascii="Times New Roman" w:hAnsi="Times New Roman"/>
                <w:sz w:val="24"/>
                <w:szCs w:val="24"/>
              </w:rPr>
              <w:t>genOFFTM st-h-AP2A1_002</w:t>
            </w:r>
          </w:p>
        </w:tc>
        <w:tc>
          <w:tcPr>
            <w:tcW w:w="3499" w:type="dxa"/>
            <w:shd w:val="clear" w:color="auto" w:fill="auto"/>
          </w:tcPr>
          <w:p w14:paraId="4C67D595" w14:textId="68F14A6E" w:rsidR="00BC4BF6" w:rsidRPr="00BA6337" w:rsidRDefault="00BC4BF6" w:rsidP="00F33F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C4BF6">
              <w:rPr>
                <w:rFonts w:ascii="Times New Roman" w:hAnsi="Times New Roman"/>
                <w:sz w:val="24"/>
                <w:szCs w:val="24"/>
              </w:rPr>
              <w:t>GGTACCGTGTGCTACAGAT</w:t>
            </w:r>
          </w:p>
        </w:tc>
      </w:tr>
    </w:tbl>
    <w:p w14:paraId="1432DD9A" w14:textId="77777777" w:rsidR="000D087B" w:rsidRPr="00BA6337" w:rsidRDefault="000D087B" w:rsidP="000D087B">
      <w:pPr>
        <w:rPr>
          <w:rFonts w:ascii="Times New Roman" w:hAnsi="Times New Roman"/>
          <w:sz w:val="24"/>
          <w:szCs w:val="24"/>
        </w:rPr>
      </w:pPr>
    </w:p>
    <w:p w14:paraId="7E6C0DCC" w14:textId="77777777" w:rsidR="0011013C" w:rsidRDefault="00000000"/>
    <w:sectPr w:rsidR="001101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18AAC7" w14:textId="77777777" w:rsidR="00A410A4" w:rsidRDefault="00A410A4" w:rsidP="008A5789">
      <w:r>
        <w:separator/>
      </w:r>
    </w:p>
  </w:endnote>
  <w:endnote w:type="continuationSeparator" w:id="0">
    <w:p w14:paraId="0580CE70" w14:textId="77777777" w:rsidR="00A410A4" w:rsidRDefault="00A410A4" w:rsidP="008A57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C7CD4E" w14:textId="77777777" w:rsidR="00A410A4" w:rsidRDefault="00A410A4" w:rsidP="008A5789">
      <w:r>
        <w:separator/>
      </w:r>
    </w:p>
  </w:footnote>
  <w:footnote w:type="continuationSeparator" w:id="0">
    <w:p w14:paraId="36FF5620" w14:textId="77777777" w:rsidR="00A410A4" w:rsidRDefault="00A410A4" w:rsidP="008A57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D087B"/>
    <w:rsid w:val="000D087B"/>
    <w:rsid w:val="00214891"/>
    <w:rsid w:val="003D6423"/>
    <w:rsid w:val="00476413"/>
    <w:rsid w:val="005A0F29"/>
    <w:rsid w:val="005F17C2"/>
    <w:rsid w:val="00603434"/>
    <w:rsid w:val="00664574"/>
    <w:rsid w:val="006B4FA7"/>
    <w:rsid w:val="00751715"/>
    <w:rsid w:val="007C058E"/>
    <w:rsid w:val="007F18E3"/>
    <w:rsid w:val="00823C82"/>
    <w:rsid w:val="0083521F"/>
    <w:rsid w:val="00853003"/>
    <w:rsid w:val="008A5789"/>
    <w:rsid w:val="00A404C9"/>
    <w:rsid w:val="00A410A4"/>
    <w:rsid w:val="00A44A89"/>
    <w:rsid w:val="00B216A2"/>
    <w:rsid w:val="00BC4BF6"/>
    <w:rsid w:val="00C21D4F"/>
    <w:rsid w:val="00C7066B"/>
    <w:rsid w:val="00CB0A00"/>
    <w:rsid w:val="00D45D11"/>
    <w:rsid w:val="00EF658D"/>
    <w:rsid w:val="00F21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943CB2"/>
  <w15:docId w15:val="{D92894C1-57FE-4977-879F-81C31C646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087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0D087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a5"/>
    <w:uiPriority w:val="99"/>
    <w:unhideWhenUsed/>
    <w:rsid w:val="008A57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A5789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A57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A5789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66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0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6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0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4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1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JS</dc:creator>
  <cp:lastModifiedBy>赵 忠杰</cp:lastModifiedBy>
  <cp:revision>16</cp:revision>
  <dcterms:created xsi:type="dcterms:W3CDTF">2018-02-07T14:05:00Z</dcterms:created>
  <dcterms:modified xsi:type="dcterms:W3CDTF">2022-09-14T03:33:00Z</dcterms:modified>
</cp:coreProperties>
</file>